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9EB21" w14:textId="0C014FBB" w:rsidR="0049237D" w:rsidRDefault="002E1899" w:rsidP="001E3A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46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033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1D4628">
        <w:rPr>
          <w:rFonts w:ascii="Times New Roman" w:hAnsi="Times New Roman" w:cs="Times New Roman"/>
          <w:b/>
          <w:sz w:val="24"/>
          <w:szCs w:val="24"/>
        </w:rPr>
        <w:t>.</w:t>
      </w:r>
      <w:r w:rsidR="001D4628">
        <w:rPr>
          <w:rFonts w:ascii="Times New Roman" w:hAnsi="Times New Roman" w:cs="Times New Roman"/>
          <w:sz w:val="24"/>
          <w:szCs w:val="24"/>
        </w:rPr>
        <w:t xml:space="preserve"> Univariat</w:t>
      </w:r>
      <w:r w:rsidR="0049237D">
        <w:rPr>
          <w:rFonts w:ascii="Times New Roman" w:hAnsi="Times New Roman" w:cs="Times New Roman"/>
          <w:sz w:val="24"/>
          <w:szCs w:val="24"/>
        </w:rPr>
        <w:t xml:space="preserve">e </w:t>
      </w:r>
      <w:r w:rsidR="001D4628">
        <w:rPr>
          <w:rFonts w:ascii="Times New Roman" w:hAnsi="Times New Roman" w:cs="Times New Roman"/>
          <w:sz w:val="24"/>
          <w:szCs w:val="24"/>
        </w:rPr>
        <w:t xml:space="preserve">and multivariate competing risk regression to explore factors associated with risk of </w:t>
      </w:r>
      <w:r w:rsidR="0049237D">
        <w:rPr>
          <w:rFonts w:ascii="Times New Roman" w:hAnsi="Times New Roman" w:cs="Times New Roman"/>
          <w:sz w:val="24"/>
          <w:szCs w:val="24"/>
        </w:rPr>
        <w:t xml:space="preserve">death without </w:t>
      </w:r>
      <w:r w:rsidR="001D4628">
        <w:rPr>
          <w:rFonts w:ascii="Times New Roman" w:hAnsi="Times New Roman" w:cs="Times New Roman"/>
          <w:sz w:val="24"/>
          <w:szCs w:val="24"/>
        </w:rPr>
        <w:t xml:space="preserve">LT </w:t>
      </w:r>
      <w:r w:rsidR="0049237D">
        <w:rPr>
          <w:rFonts w:ascii="Times New Roman" w:hAnsi="Times New Roman" w:cs="Times New Roman"/>
          <w:sz w:val="24"/>
          <w:szCs w:val="24"/>
        </w:rPr>
        <w:t>according to wether variceal bleeding was present or not at inclusion.</w:t>
      </w:r>
    </w:p>
    <w:p w14:paraId="37A83011" w14:textId="77777777" w:rsidR="0049237D" w:rsidRDefault="0049237D" w:rsidP="001E3A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134"/>
        <w:gridCol w:w="1984"/>
        <w:gridCol w:w="987"/>
      </w:tblGrid>
      <w:tr w:rsidR="0049237D" w14:paraId="728F7D74" w14:textId="77777777" w:rsidTr="0056168C">
        <w:tc>
          <w:tcPr>
            <w:tcW w:w="3114" w:type="dxa"/>
            <w:tcBorders>
              <w:bottom w:val="nil"/>
            </w:tcBorders>
          </w:tcPr>
          <w:p w14:paraId="4A48BFC3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</w:tcPr>
          <w:p w14:paraId="63F16F88" w14:textId="77777777" w:rsidR="0049237D" w:rsidRPr="00DB35A1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A1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971" w:type="dxa"/>
            <w:gridSpan w:val="2"/>
            <w:tcBorders>
              <w:bottom w:val="nil"/>
            </w:tcBorders>
          </w:tcPr>
          <w:p w14:paraId="4050B07D" w14:textId="77777777" w:rsidR="0049237D" w:rsidRPr="00DB35A1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A1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49237D" w14:paraId="3F2EAA2C" w14:textId="77777777" w:rsidTr="0056168C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05CCC760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C0967A6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DA0081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961">
              <w:rPr>
                <w:rFonts w:ascii="Times New Roman" w:hAnsi="Times New Roman" w:cs="Times New Roman"/>
                <w:i/>
              </w:rPr>
              <w:t>p-value</w:t>
            </w:r>
            <w:r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9522D5A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R (95% CI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40A2C364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961">
              <w:rPr>
                <w:rFonts w:ascii="Times New Roman" w:hAnsi="Times New Roman" w:cs="Times New Roman"/>
                <w:i/>
              </w:rPr>
              <w:t>p-value</w:t>
            </w:r>
            <w:r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49237D" w14:paraId="477A2B78" w14:textId="77777777" w:rsidTr="0049237D">
        <w:tc>
          <w:tcPr>
            <w:tcW w:w="4957" w:type="dxa"/>
            <w:gridSpan w:val="2"/>
            <w:tcBorders>
              <w:top w:val="single" w:sz="4" w:space="0" w:color="auto"/>
              <w:bottom w:val="nil"/>
            </w:tcBorders>
          </w:tcPr>
          <w:p w14:paraId="3667B703" w14:textId="6F2451D5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 xml:space="preserve">No </w:t>
            </w:r>
            <w:r w:rsidR="002E0FC8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leeding at inclusion (n=16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E4AD68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6DD34EA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5F43CF72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37D" w14:paraId="0B98ED7C" w14:textId="77777777" w:rsidTr="0049237D">
        <w:tc>
          <w:tcPr>
            <w:tcW w:w="3114" w:type="dxa"/>
            <w:tcBorders>
              <w:top w:val="nil"/>
              <w:bottom w:val="nil"/>
            </w:tcBorders>
          </w:tcPr>
          <w:p w14:paraId="34E27961" w14:textId="0FFE9570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emale sex (reference: mal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574F75" w14:textId="01493AA0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4 (0.53-1.3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9037D0" w14:textId="4277FCFB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B9E73A" w14:textId="412027F1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5 (0.39-1.09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CE86C8B" w14:textId="379C3362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49237D" w14:paraId="60CA24E9" w14:textId="77777777" w:rsidTr="0049237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4DB717C" w14:textId="0F8975B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D67CD" w14:textId="1CABBD2B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5 (1.03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427CC" w14:textId="3F096A60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978E8F" w14:textId="07DD35AC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6 (1.04-1.0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44C86F" w14:textId="35B203E3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9237D" w14:paraId="6D9431E4" w14:textId="77777777" w:rsidTr="0049237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5F6EFA3" w14:textId="3E542DF2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LD (reference: not AL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416C2" w14:textId="6C9FF2CD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56 (1.04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9E274" w14:textId="6538915A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124AD" w14:textId="48D08639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5 (0.47-1.2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D98E4F3" w14:textId="3A49154C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</w:tr>
      <w:tr w:rsidR="0049237D" w14:paraId="0EAB6AE2" w14:textId="77777777" w:rsidTr="0049237D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DE2C588" w14:textId="77777777" w:rsidR="0049237D" w:rsidRDefault="0049237D" w:rsidP="001E3A7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0C2C6B3" w14:textId="39C60CB8" w:rsidR="0049237D" w:rsidRDefault="0049237D" w:rsidP="001E3A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Child Pugh </w:t>
            </w:r>
          </w:p>
          <w:p w14:paraId="6B4D9372" w14:textId="77777777" w:rsidR="0049237D" w:rsidRDefault="0049237D" w:rsidP="001E3A75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 (reference)</w:t>
            </w:r>
          </w:p>
          <w:p w14:paraId="10A8A956" w14:textId="77777777" w:rsidR="0049237D" w:rsidRPr="0049237D" w:rsidRDefault="0049237D" w:rsidP="001E3A75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  <w:p w14:paraId="6EF81E60" w14:textId="77777777" w:rsidR="0049237D" w:rsidRPr="0049237D" w:rsidRDefault="0049237D" w:rsidP="001E3A75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  <w:p w14:paraId="77ECCCC2" w14:textId="3174F56D" w:rsidR="0049237D" w:rsidRDefault="0049237D" w:rsidP="001E3A75">
            <w:pPr>
              <w:pStyle w:val="Listeavsnit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2304C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693CCFE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910F1DF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2C1000" w14:textId="7FC0F8AD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(1.19-3.12)</w:t>
            </w:r>
          </w:p>
          <w:p w14:paraId="527833B3" w14:textId="586EC723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46 (2.45-8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61CAC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B56D7DC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43818F1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DA409E8" w14:textId="0A1BB695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14:paraId="6864325E" w14:textId="291CF435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081249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BB25170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A16F8EB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2EB0424" w14:textId="0384D61E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0.91-2.45)</w:t>
            </w:r>
          </w:p>
          <w:p w14:paraId="66ED1FE8" w14:textId="5D0A935F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89 (2.56-9.3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DB626C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25B6CD4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4494FCA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86ABF34" w14:textId="7E5815CD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  <w:p w14:paraId="31EDE65E" w14:textId="123624F4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9237D" w14:paraId="67B57EA4" w14:textId="77777777" w:rsidTr="0049237D">
        <w:tc>
          <w:tcPr>
            <w:tcW w:w="4957" w:type="dxa"/>
            <w:gridSpan w:val="2"/>
            <w:tcBorders>
              <w:top w:val="nil"/>
              <w:bottom w:val="nil"/>
            </w:tcBorders>
          </w:tcPr>
          <w:p w14:paraId="0F1DC767" w14:textId="25F23189" w:rsidR="0049237D" w:rsidRDefault="002E0FC8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="0049237D">
              <w:rPr>
                <w:rFonts w:ascii="Times New Roman" w:hAnsi="Times New Roman" w:cs="Times New Roman"/>
                <w:b/>
              </w:rPr>
              <w:t>leeding at inclusion (n=1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7775D7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F06E27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3BEBF16" w14:textId="77777777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37D" w14:paraId="3B5D600A" w14:textId="77777777" w:rsidTr="0049237D">
        <w:tc>
          <w:tcPr>
            <w:tcW w:w="3114" w:type="dxa"/>
            <w:tcBorders>
              <w:top w:val="nil"/>
              <w:bottom w:val="nil"/>
            </w:tcBorders>
          </w:tcPr>
          <w:p w14:paraId="38C836A4" w14:textId="575FD970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emale sex (reference: mal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E4FBFB" w14:textId="1EF44CE4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5 (0.27-0.7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3B42F" w14:textId="4FA28120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444D69" w14:textId="4F9A4CBA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7 (0.25-0.89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05A82EB" w14:textId="23F29F8F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49237D" w14:paraId="08A4CB55" w14:textId="77777777" w:rsidTr="0049237D">
        <w:tc>
          <w:tcPr>
            <w:tcW w:w="3114" w:type="dxa"/>
            <w:tcBorders>
              <w:top w:val="nil"/>
              <w:bottom w:val="nil"/>
            </w:tcBorders>
          </w:tcPr>
          <w:p w14:paraId="083A4457" w14:textId="0316E695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5C75E1" w14:textId="178AFA2D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2 (1.0 – 1.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2FC05" w14:textId="73D4C33D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2B505D" w14:textId="3E9BCF4B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4 (1.02-1.06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9B6E610" w14:textId="27829E3E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237D" w14:paraId="6F4288C3" w14:textId="77777777" w:rsidTr="0049237D">
        <w:tc>
          <w:tcPr>
            <w:tcW w:w="3114" w:type="dxa"/>
            <w:tcBorders>
              <w:top w:val="nil"/>
            </w:tcBorders>
          </w:tcPr>
          <w:p w14:paraId="3519355A" w14:textId="10983022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LD (reference: not ALD)</w:t>
            </w:r>
          </w:p>
        </w:tc>
        <w:tc>
          <w:tcPr>
            <w:tcW w:w="1843" w:type="dxa"/>
            <w:tcBorders>
              <w:top w:val="nil"/>
            </w:tcBorders>
          </w:tcPr>
          <w:p w14:paraId="23207D63" w14:textId="4AA9E38C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54 (0.92-2.55)</w:t>
            </w:r>
          </w:p>
        </w:tc>
        <w:tc>
          <w:tcPr>
            <w:tcW w:w="1134" w:type="dxa"/>
            <w:tcBorders>
              <w:top w:val="nil"/>
            </w:tcBorders>
          </w:tcPr>
          <w:p w14:paraId="30770194" w14:textId="62C1BC45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984" w:type="dxa"/>
            <w:tcBorders>
              <w:top w:val="nil"/>
            </w:tcBorders>
          </w:tcPr>
          <w:p w14:paraId="60845099" w14:textId="3BEF0792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6 (0.40-1.46)</w:t>
            </w:r>
          </w:p>
        </w:tc>
        <w:tc>
          <w:tcPr>
            <w:tcW w:w="987" w:type="dxa"/>
            <w:tcBorders>
              <w:top w:val="nil"/>
            </w:tcBorders>
          </w:tcPr>
          <w:p w14:paraId="4F14E283" w14:textId="5EACD57F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</w:tr>
      <w:tr w:rsidR="0049237D" w14:paraId="32D0FD42" w14:textId="77777777" w:rsidTr="0056168C">
        <w:tc>
          <w:tcPr>
            <w:tcW w:w="3114" w:type="dxa"/>
          </w:tcPr>
          <w:p w14:paraId="296173C1" w14:textId="77777777" w:rsidR="002E1899" w:rsidRDefault="002E1899" w:rsidP="001E3A7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A9748B4" w14:textId="12DFA8F5" w:rsidR="0049237D" w:rsidRDefault="0049237D" w:rsidP="001E3A7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Child Pugh </w:t>
            </w:r>
          </w:p>
          <w:p w14:paraId="68CCDA69" w14:textId="77777777" w:rsidR="0049237D" w:rsidRDefault="0049237D" w:rsidP="001E3A75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 (reference)</w:t>
            </w:r>
          </w:p>
          <w:p w14:paraId="707FC063" w14:textId="77777777" w:rsidR="0049237D" w:rsidRPr="0049237D" w:rsidRDefault="0049237D" w:rsidP="001E3A75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  <w:p w14:paraId="6685A47D" w14:textId="6218E7C1" w:rsidR="0049237D" w:rsidRDefault="0049237D" w:rsidP="001E3A75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</w:tcPr>
          <w:p w14:paraId="5E71AB3F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9C3659B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81DBD5A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0.69-3.05)</w:t>
            </w:r>
          </w:p>
          <w:p w14:paraId="30042ECC" w14:textId="57F621ED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4 (1.21-5.75)</w:t>
            </w:r>
          </w:p>
        </w:tc>
        <w:tc>
          <w:tcPr>
            <w:tcW w:w="1134" w:type="dxa"/>
          </w:tcPr>
          <w:p w14:paraId="10193042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15D0E59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9FC32EA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  <w:p w14:paraId="2B84045A" w14:textId="3B3A18E5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84" w:type="dxa"/>
          </w:tcPr>
          <w:p w14:paraId="45947659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B8D16C9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EB010C9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70-3.68)</w:t>
            </w:r>
          </w:p>
          <w:p w14:paraId="02A7CC09" w14:textId="6380BAEC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59 (1.35-9.58)</w:t>
            </w:r>
          </w:p>
        </w:tc>
        <w:tc>
          <w:tcPr>
            <w:tcW w:w="987" w:type="dxa"/>
          </w:tcPr>
          <w:p w14:paraId="1337BDF3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C7EC22E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5EC53AE" w14:textId="77777777" w:rsidR="0049237D" w:rsidRDefault="0049237D" w:rsidP="001E3A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  <w:p w14:paraId="7A4B38DA" w14:textId="5652DC14" w:rsidR="0049237D" w:rsidRDefault="0049237D" w:rsidP="001E3A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16909356" w14:textId="77777777" w:rsidR="0049237D" w:rsidRPr="00523E8C" w:rsidRDefault="0049237D" w:rsidP="001E3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3E8C">
        <w:rPr>
          <w:rFonts w:ascii="Times New Roman" w:hAnsi="Times New Roman" w:cs="Times New Roman"/>
          <w:sz w:val="24"/>
          <w:szCs w:val="24"/>
        </w:rPr>
        <w:t xml:space="preserve">* P-valu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523E8C">
        <w:rPr>
          <w:rFonts w:ascii="Times New Roman" w:hAnsi="Times New Roman" w:cs="Times New Roman"/>
          <w:sz w:val="24"/>
          <w:szCs w:val="24"/>
        </w:rPr>
        <w:t xml:space="preserve">calculated by </w:t>
      </w:r>
      <w:r>
        <w:rPr>
          <w:rFonts w:ascii="Times New Roman" w:hAnsi="Times New Roman" w:cs="Times New Roman"/>
          <w:sz w:val="24"/>
          <w:szCs w:val="24"/>
        </w:rPr>
        <w:t>Fine and Grey</w:t>
      </w:r>
    </w:p>
    <w:p w14:paraId="6A73DEE5" w14:textId="3E46A802" w:rsidR="0049237D" w:rsidRDefault="0049237D" w:rsidP="001E3A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9237D" w:rsidSect="001D4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EE7A13"/>
    <w:multiLevelType w:val="hybridMultilevel"/>
    <w:tmpl w:val="C4464F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FA"/>
    <w:rsid w:val="0009398C"/>
    <w:rsid w:val="00154230"/>
    <w:rsid w:val="001D4628"/>
    <w:rsid w:val="001E3A75"/>
    <w:rsid w:val="002A106F"/>
    <w:rsid w:val="002E0FC8"/>
    <w:rsid w:val="002E1899"/>
    <w:rsid w:val="0049237D"/>
    <w:rsid w:val="004E31E9"/>
    <w:rsid w:val="00674FF5"/>
    <w:rsid w:val="009013D0"/>
    <w:rsid w:val="009D63FE"/>
    <w:rsid w:val="00A329C8"/>
    <w:rsid w:val="00B6712B"/>
    <w:rsid w:val="00CF5DF8"/>
    <w:rsid w:val="00DB35A1"/>
    <w:rsid w:val="00E03AFA"/>
    <w:rsid w:val="00F4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DA988"/>
  <w15:chartTrackingRefBased/>
  <w15:docId w15:val="{37A7D618-0591-4B90-83F3-30F9188C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4FF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74FF5"/>
    <w:pPr>
      <w:ind w:left="720"/>
      <w:contextualSpacing/>
    </w:pPr>
  </w:style>
  <w:style w:type="table" w:styleId="Vanligtabell1">
    <w:name w:val="Plain Table 1"/>
    <w:basedOn w:val="Vanligtabell"/>
    <w:uiPriority w:val="41"/>
    <w:rsid w:val="00674F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enett">
    <w:name w:val="Table Grid"/>
    <w:basedOn w:val="Vanligtabell"/>
    <w:uiPriority w:val="39"/>
    <w:rsid w:val="002A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77939-1C1B-4715-82D5-A46D70B5E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73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19-08-08T14:31:00Z</dcterms:created>
  <dcterms:modified xsi:type="dcterms:W3CDTF">2019-10-04T06:27:00Z</dcterms:modified>
</cp:coreProperties>
</file>